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B31" w:rsidRPr="002F7247" w:rsidRDefault="00FF0B31" w:rsidP="00FF0B31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Supplemental Table </w:t>
      </w:r>
      <w:r w:rsidR="00A53968">
        <w:rPr>
          <w:rFonts w:ascii="Times New Roman" w:hAnsi="Times New Roman" w:hint="eastAsia"/>
          <w:b/>
          <w:sz w:val="24"/>
          <w:szCs w:val="24"/>
          <w:lang w:eastAsia="zh-CN"/>
        </w:rPr>
        <w:t>S</w:t>
      </w:r>
      <w:r w:rsidR="00467766">
        <w:rPr>
          <w:rFonts w:ascii="Times New Roman" w:hAnsi="Times New Roman" w:hint="eastAsia"/>
          <w:b/>
          <w:sz w:val="24"/>
          <w:szCs w:val="24"/>
          <w:lang w:eastAsia="zh-CN"/>
        </w:rPr>
        <w:t>2</w:t>
      </w:r>
      <w:r>
        <w:rPr>
          <w:rFonts w:ascii="Times New Roman" w:hAnsi="Times New Roman" w:hint="eastAsia"/>
          <w:b/>
          <w:sz w:val="24"/>
          <w:szCs w:val="24"/>
          <w:lang w:eastAsia="zh-CN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  <w:lang w:eastAsia="zh-CN"/>
        </w:rPr>
        <w:t xml:space="preserve"> </w:t>
      </w:r>
      <w:proofErr w:type="gramStart"/>
      <w:r w:rsidR="00467766">
        <w:rPr>
          <w:rFonts w:ascii="Times New Roman" w:hAnsi="Times New Roman" w:hint="eastAsia"/>
          <w:sz w:val="24"/>
          <w:szCs w:val="24"/>
          <w:lang w:eastAsia="zh-CN"/>
        </w:rPr>
        <w:t>Quantitative real-time PCR primers</w:t>
      </w:r>
      <w:r>
        <w:rPr>
          <w:rFonts w:ascii="Times New Roman" w:hAnsi="Times New Roman" w:hint="eastAsia"/>
          <w:sz w:val="24"/>
          <w:szCs w:val="24"/>
          <w:lang w:eastAsia="zh-CN"/>
        </w:rPr>
        <w:t>.</w:t>
      </w:r>
      <w:bookmarkStart w:id="0" w:name="_GoBack"/>
      <w:bookmarkEnd w:id="0"/>
      <w:proofErr w:type="gramEnd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78"/>
        <w:gridCol w:w="4489"/>
        <w:gridCol w:w="28"/>
      </w:tblGrid>
      <w:tr w:rsidR="00467766" w:rsidRPr="00EC417C" w:rsidTr="00F7127C">
        <w:trPr>
          <w:gridAfter w:val="1"/>
          <w:wAfter w:w="28" w:type="dxa"/>
          <w:cantSplit/>
          <w:trHeight w:val="170"/>
          <w:jc w:val="center"/>
        </w:trPr>
        <w:tc>
          <w:tcPr>
            <w:tcW w:w="1878" w:type="dxa"/>
            <w:shd w:val="clear" w:color="auto" w:fill="auto"/>
          </w:tcPr>
          <w:p w:rsidR="00467766" w:rsidRPr="00EC417C" w:rsidRDefault="00467766" w:rsidP="003E53F0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EC417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IM</w:t>
            </w: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4489" w:type="dxa"/>
            <w:shd w:val="clear" w:color="auto" w:fill="auto"/>
          </w:tcPr>
          <w:p w:rsidR="00467766" w:rsidRPr="00EC417C" w:rsidRDefault="00467766" w:rsidP="00467766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  <w:lang w:eastAsia="zh-CN"/>
              </w:rPr>
              <w:t>sequence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170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467766" w:rsidP="00C465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67766">
              <w:rPr>
                <w:rFonts w:ascii="Symbol" w:hAnsi="Symbol"/>
                <w:color w:val="000000"/>
                <w:sz w:val="20"/>
                <w:szCs w:val="20"/>
                <w:lang w:eastAsia="zh-CN"/>
              </w:rPr>
              <w:t></w:t>
            </w:r>
            <w:r w:rsid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actin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467766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67766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CACAGAGCCTCGCCTT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197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467766" w:rsidP="00C465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7766">
              <w:rPr>
                <w:rFonts w:ascii="Symbol" w:hAnsi="Symbol"/>
                <w:color w:val="000000"/>
                <w:sz w:val="20"/>
                <w:szCs w:val="20"/>
                <w:lang w:eastAsia="zh-CN"/>
              </w:rPr>
              <w:t></w:t>
            </w:r>
            <w:r w:rsid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actin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467766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467766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TTGTCGACGACGAGCG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369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467766" w:rsidP="00C465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preC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/C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83387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833871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833871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  <w:r w:rsidRPr="00833871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2275-</w:t>
            </w:r>
            <w:r w:rsidRPr="00833871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 xml:space="preserve"> TTCGCACTCCTCCAGCTTAT</w:t>
            </w:r>
            <w:r w:rsidRPr="00833871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2294-3</w:t>
            </w:r>
            <w:r w:rsidRPr="00833871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467766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preC</w:t>
            </w:r>
            <w:proofErr w:type="spellEnd"/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/C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833871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833871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833871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  <w:r w:rsidRPr="00833871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2457-</w:t>
            </w:r>
            <w:r w:rsidRPr="00833871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TCCCCACCTTATGAGTCCAA</w:t>
            </w:r>
            <w:r w:rsidRPr="00833871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2476-3</w:t>
            </w:r>
            <w:r w:rsidRPr="00833871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All HBV mRNA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  <w:r w:rsidRP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1545-</w:t>
            </w: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TCCCCGTCTGTGCCTTCTC</w:t>
            </w:r>
            <w:r w:rsidRP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1564-3</w:t>
            </w: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All HBV mRNA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5</w:t>
            </w: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  <w:r w:rsidRP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1883-</w:t>
            </w: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CCCCAAAGCCACCCAAG</w:t>
            </w:r>
            <w:r w:rsidRPr="00C46505"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-1900-3</w:t>
            </w: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’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5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TGGAGATGCTGAGGCAGAAGC</w:t>
            </w:r>
          </w:p>
        </w:tc>
      </w:tr>
      <w:tr w:rsidR="00467766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5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467766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TCCAGGATGTCTCTCAGTTGC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6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ATTTGCTGGCTTTGTGAGCGG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6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TTCCTGCTCCTCGTTCTTCAGC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11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AGGATGCGTTGCTGTTCCAAG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11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AACGGCGAAGACGCTCGAACT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14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AACAGGGTCTGGAGTATCAGC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14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TTGACGGGCTCAAAAGAGAGG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22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GATCGTCAGTAGAGATGCTGC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F7127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22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F7127C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AACTTGCAGCATCCCACTCAG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25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AAAGCCACCAGCTCACATCCGA</w:t>
            </w:r>
          </w:p>
        </w:tc>
      </w:tr>
      <w:tr w:rsidR="00F7127C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F7127C" w:rsidRPr="00EC417C" w:rsidRDefault="00F7127C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25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F7127C" w:rsidRPr="00EC417C" w:rsidRDefault="00F7127C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CGGTGTTGTAGTCCAGGATGA</w:t>
            </w:r>
          </w:p>
        </w:tc>
      </w:tr>
      <w:tr w:rsidR="00C46505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46505" w:rsidRPr="00EC417C" w:rsidRDefault="00C46505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26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C46505" w:rsidRPr="00EC417C" w:rsidRDefault="00C46505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AACCACCTGAGTACCCTAAGG</w:t>
            </w:r>
          </w:p>
        </w:tc>
      </w:tr>
      <w:tr w:rsidR="00C46505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46505" w:rsidRPr="00EC417C" w:rsidRDefault="00C46505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26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C46505" w:rsidRPr="00EC417C" w:rsidRDefault="00C46505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TCAGCCACAATGTACTGCCTC</w:t>
            </w:r>
          </w:p>
        </w:tc>
      </w:tr>
      <w:tr w:rsidR="00C46505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46505" w:rsidRPr="00EC417C" w:rsidRDefault="00C46505" w:rsidP="00C465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31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C46505" w:rsidRPr="00EC417C" w:rsidRDefault="00C46505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GAGCAGATCCAAGTCTTGCAGC</w:t>
            </w:r>
          </w:p>
        </w:tc>
      </w:tr>
      <w:tr w:rsidR="00C46505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46505" w:rsidRPr="00EC417C" w:rsidRDefault="00C46505" w:rsidP="00C465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31 rev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C46505" w:rsidRPr="00EC417C" w:rsidRDefault="00C46505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TCCTCTAGGACTTGATGCAGG</w:t>
            </w:r>
          </w:p>
        </w:tc>
      </w:tr>
      <w:tr w:rsidR="00C46505" w:rsidRPr="00C46505" w:rsidTr="00F7127C">
        <w:trPr>
          <w:gridAfter w:val="1"/>
          <w:wAfter w:w="28" w:type="dxa"/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46505" w:rsidRPr="00EC417C" w:rsidRDefault="00C46505" w:rsidP="00C4650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41 for</w:t>
            </w:r>
          </w:p>
        </w:tc>
        <w:tc>
          <w:tcPr>
            <w:tcW w:w="4489" w:type="dxa"/>
            <w:shd w:val="clear" w:color="auto" w:fill="auto"/>
            <w:vAlign w:val="center"/>
          </w:tcPr>
          <w:p w:rsidR="00C46505" w:rsidRPr="00EC417C" w:rsidRDefault="00C46505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CCGAGAATCCAGGAGCCACAAA</w:t>
            </w:r>
          </w:p>
        </w:tc>
      </w:tr>
      <w:tr w:rsidR="00C46505" w:rsidRPr="00EC417C" w:rsidTr="008827EA">
        <w:trPr>
          <w:cantSplit/>
          <w:trHeight w:val="284"/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46505" w:rsidRPr="00EC417C" w:rsidRDefault="00C46505" w:rsidP="002B70D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zh-CN"/>
              </w:rPr>
              <w:t>TRIM41 rev</w:t>
            </w:r>
          </w:p>
        </w:tc>
        <w:tc>
          <w:tcPr>
            <w:tcW w:w="4517" w:type="dxa"/>
            <w:gridSpan w:val="2"/>
            <w:shd w:val="clear" w:color="auto" w:fill="auto"/>
            <w:vAlign w:val="center"/>
          </w:tcPr>
          <w:p w:rsidR="00C46505" w:rsidRPr="00EC417C" w:rsidRDefault="00C46505" w:rsidP="003E53F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C46505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TCCAGGTGCTTCCTCAGTGGTT</w:t>
            </w:r>
          </w:p>
        </w:tc>
      </w:tr>
    </w:tbl>
    <w:p w:rsidR="00FF0B31" w:rsidRDefault="00FF0B31" w:rsidP="00FF0B31">
      <w:pPr>
        <w:spacing w:line="480" w:lineRule="auto"/>
        <w:jc w:val="both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 w:hint="eastAsia"/>
          <w:sz w:val="24"/>
          <w:szCs w:val="24"/>
          <w:lang w:eastAsia="zh-CN"/>
        </w:rPr>
        <w:t xml:space="preserve">                  </w:t>
      </w:r>
    </w:p>
    <w:sectPr w:rsidR="00FF0B31" w:rsidSect="00402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31"/>
    <w:rsid w:val="000B7C9D"/>
    <w:rsid w:val="004023B1"/>
    <w:rsid w:val="00467766"/>
    <w:rsid w:val="00833871"/>
    <w:rsid w:val="00A53968"/>
    <w:rsid w:val="00C46505"/>
    <w:rsid w:val="00F7127C"/>
    <w:rsid w:val="00FF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3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31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 University</Company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 Guo</dc:creator>
  <cp:lastModifiedBy>Yang, Guang {R-R&amp;~Shanghai}</cp:lastModifiedBy>
  <cp:revision>2</cp:revision>
  <dcterms:created xsi:type="dcterms:W3CDTF">2013-06-22T02:46:00Z</dcterms:created>
  <dcterms:modified xsi:type="dcterms:W3CDTF">2013-06-22T02:46:00Z</dcterms:modified>
</cp:coreProperties>
</file>